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able S2.</w:t>
      </w:r>
      <w:r>
        <w:rPr>
          <w:rFonts w:cs="Arial"/>
          <w:sz w:val="22"/>
          <w:szCs w:val="22"/>
          <w:lang w:val="en-US"/>
        </w:rPr>
        <w:t xml:space="preserve"> Statistical peaks resulting from the comparison of LH vs. RH FA.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130"/>
        <w:gridCol w:w="974"/>
        <w:gridCol w:w="1107"/>
        <w:gridCol w:w="1408"/>
        <w:gridCol w:w="1375"/>
        <w:gridCol w:w="1536"/>
      </w:tblGrid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uster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quiv. Z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Uncorrecte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x,y,z (mm)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1.0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7,-10,-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Middle Tempo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0.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6,-31,-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Middle Tempo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6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53,-15,-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Inferior Tempo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9.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27,-28,5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recent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6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17,-30,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recent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6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2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32,-37,5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ostcentral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9,52,-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Frontal Pole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5,37,-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Frontal Medial Cortex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8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41,-28,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Retrolenticular part of Internal Capsule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8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57,-36,1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Planum Temporale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58,-27,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Planum Temporale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8.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15,-57,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plenium of corpus callosu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12,-67,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recuneo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30,3,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longitudinal fasciculus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22,-3,2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corona radiata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38,-13,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longitudinal fasciculus L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16,-65,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Intracalcarine Cortex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8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10,-67,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Intracalcarine Cortex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3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32,9,-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Uncinate fasciculus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27,21,-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Frontal Orbital Cortex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30,28,-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Frontal Orbital Cortex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2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32,-44,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Superior longitudinal fasciculus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16,-45,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Splenium of corpus callosu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7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9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22,-45,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Splenium of corpus callosu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,41,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aracingulate Gyrus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,36,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Genu of corpus callosu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7,20,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Genu of corpus callosu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4,-25,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arietal Operculum WM</w:t>
            </w:r>
          </w:p>
        </w:tc>
      </w:tr>
      <w:tr>
        <w:trPr/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60,-22,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ostcentral Gyrus WM</w:t>
            </w:r>
          </w:p>
        </w:tc>
      </w:tr>
    </w:tbl>
    <w:p>
      <w:pPr>
        <w:pStyle w:val="Normal"/>
        <w:spacing w:lineRule="auto" w:line="480"/>
        <w:jc w:val="both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3:00Z</dcterms:created>
  <dc:creator>Emmanuel A Stamatakis</dc:creator>
  <dc:description/>
  <cp:keywords/>
  <dc:language>en-US</dc:language>
  <cp:lastModifiedBy>Heather Lang</cp:lastModifiedBy>
  <dcterms:modified xsi:type="dcterms:W3CDTF">2010-12-21T21:26:00Z</dcterms:modified>
  <cp:revision>3</cp:revision>
  <dc:subject/>
  <dc:title/>
</cp:coreProperties>
</file>